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24" w:type="dxa"/>
        <w:tblInd w:w="-714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1418"/>
        <w:gridCol w:w="567"/>
        <w:gridCol w:w="850"/>
        <w:gridCol w:w="1134"/>
        <w:gridCol w:w="992"/>
        <w:gridCol w:w="3036"/>
      </w:tblGrid>
      <w:tr w:rsidR="00175EC8" w:rsidRPr="00175EC8" w:rsidTr="00175EC8">
        <w:trPr>
          <w:trHeight w:val="675"/>
        </w:trPr>
        <w:tc>
          <w:tcPr>
            <w:tcW w:w="1135" w:type="dxa"/>
            <w:shd w:val="clear" w:color="auto" w:fill="F2F2F2" w:themeFill="background1" w:themeFillShade="F2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Referenc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Method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Task/Movement type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Body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Frequency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Area</w:t>
            </w:r>
          </w:p>
        </w:tc>
        <w:tc>
          <w:tcPr>
            <w:tcW w:w="3036" w:type="dxa"/>
            <w:shd w:val="clear" w:color="auto" w:fill="F2F2F2" w:themeFill="background1" w:themeFillShade="F2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GB"/>
              </w:rPr>
              <w:t>Main finding</w:t>
            </w:r>
          </w:p>
        </w:tc>
      </w:tr>
      <w:tr w:rsidR="00175EC8" w:rsidRPr="00175EC8" w:rsidTr="00175EC8">
        <w:trPr>
          <w:trHeight w:val="75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legre et al. 200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BS, E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Wrist extension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an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70 8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TN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Increased gamma power at the STN for </w:t>
            </w:r>
            <w:r w:rsidR="009E2763"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topping</w:t>
            </w: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behavior</w:t>
            </w:r>
            <w:proofErr w:type="spellEnd"/>
          </w:p>
        </w:tc>
      </w:tr>
      <w:tr w:rsidR="00175EC8" w:rsidRPr="00175EC8" w:rsidTr="00175EC8">
        <w:trPr>
          <w:trHeight w:val="78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lhourani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BS, E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o/No-Go tas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an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15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, STN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amma power correlates with movement force</w:t>
            </w:r>
          </w:p>
        </w:tc>
      </w:tr>
      <w:tr w:rsidR="00175EC8" w:rsidRPr="00175EC8" w:rsidTr="00175EC8">
        <w:trPr>
          <w:trHeight w:val="99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n et al. 20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 presse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4p, 15h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ecreased gamma peak activity is associated with autism symptoms</w:t>
            </w:r>
          </w:p>
        </w:tc>
      </w:tr>
      <w:tr w:rsidR="00175EC8" w:rsidRPr="00175EC8" w:rsidTr="00175EC8">
        <w:trPr>
          <w:trHeight w:val="85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566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n et al. 202</w:t>
            </w:r>
            <w:r w:rsidR="00566FC7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 presse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8p, 19h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ecreased ipsilateral beta-gamma PAC in autism</w:t>
            </w:r>
          </w:p>
        </w:tc>
      </w:tr>
      <w:tr w:rsidR="00175EC8" w:rsidRPr="00175EC8" w:rsidTr="00175EC8">
        <w:trPr>
          <w:trHeight w:val="90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Ball et al. 200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EEG, </w:t>
            </w: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Co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rm reaching movement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r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59 84</w:t>
            </w: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br/>
              <w:t>59 15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C1, C3, </w:t>
            </w: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z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/</w:t>
            </w: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PFC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, SMA, 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power at movement beginning</w:t>
            </w:r>
          </w:p>
        </w:tc>
      </w:tr>
      <w:tr w:rsidR="00175EC8" w:rsidRPr="00175EC8" w:rsidTr="00175EC8">
        <w:trPr>
          <w:trHeight w:val="70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Ball et al. 200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Co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Center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-out arm movement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r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52 1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amma power can be used for decoding movement direction</w:t>
            </w:r>
          </w:p>
        </w:tc>
      </w:tr>
      <w:tr w:rsidR="00175EC8" w:rsidRPr="00175EC8" w:rsidTr="00175EC8">
        <w:trPr>
          <w:trHeight w:val="109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Bramson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pproach-avoidance tas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4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an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PFC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, 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motional control elicited increased PFC-M1 theta-gamma coupling</w:t>
            </w:r>
          </w:p>
        </w:tc>
      </w:tr>
      <w:tr w:rsidR="00175EC8" w:rsidRPr="00175EC8" w:rsidTr="00175EC8">
        <w:trPr>
          <w:trHeight w:val="124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Bramson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tAC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pproach-avoidance tas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an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7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PFC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, 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Increased emotional control when gamma power is </w:t>
            </w:r>
            <w:r w:rsidR="009E2763"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ynchronized</w:t>
            </w: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with peaks of </w:t>
            </w: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PFC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theta activity</w:t>
            </w:r>
          </w:p>
        </w:tc>
      </w:tr>
      <w:tr w:rsidR="00175EC8" w:rsidRPr="00175EC8" w:rsidTr="00175EC8">
        <w:trPr>
          <w:trHeight w:val="105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Brovelli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0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EE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otor preparation, working memory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2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PMC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Gamma power </w:t>
            </w:r>
            <w:r w:rsidR="009E2763"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ifferentiates</w:t>
            </w: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attention/memory and intentional tasks</w:t>
            </w:r>
          </w:p>
        </w:tc>
      </w:tr>
      <w:tr w:rsidR="00175EC8" w:rsidRPr="00175EC8" w:rsidTr="00175EC8">
        <w:trPr>
          <w:trHeight w:val="87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Brown et al. 199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ustained isometric contraction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rm, foo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0 6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CMC with muscular strength</w:t>
            </w:r>
          </w:p>
        </w:tc>
      </w:tr>
      <w:tr w:rsidR="00175EC8" w:rsidRPr="00175EC8" w:rsidTr="00175EC8">
        <w:trPr>
          <w:trHeight w:val="127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Brown et al. 200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B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Tonic voluntary contraction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r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7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TN, GP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power and coherence by dopamine treatment in STN and GB in Parkinson patients</w:t>
            </w:r>
          </w:p>
        </w:tc>
      </w:tr>
      <w:tr w:rsidR="00175EC8" w:rsidRPr="00175EC8" w:rsidTr="00175EC8">
        <w:trPr>
          <w:trHeight w:val="105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Brucke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0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B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o/No-Go tas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8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P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9E2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Increased contralateral gamma activity at the </w:t>
            </w:r>
            <w:r w:rsidR="009E2763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P</w:t>
            </w: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for motor responses</w:t>
            </w:r>
          </w:p>
        </w:tc>
      </w:tr>
      <w:tr w:rsidR="00175EC8" w:rsidRPr="00175EC8" w:rsidTr="00175EC8">
        <w:trPr>
          <w:trHeight w:val="124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Brucke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B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Choice reaction tim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2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r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5 10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P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power for larger and faster movements</w:t>
            </w:r>
          </w:p>
        </w:tc>
      </w:tr>
      <w:tr w:rsidR="00175EC8" w:rsidRPr="00175EC8" w:rsidTr="00175EC8">
        <w:trPr>
          <w:trHeight w:val="69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lastRenderedPageBreak/>
              <w:t>Butorina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ovement mirror illusion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--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55 8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Left central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power in the mirror illusion</w:t>
            </w:r>
          </w:p>
        </w:tc>
      </w:tr>
      <w:tr w:rsidR="00175EC8" w:rsidRPr="00175EC8" w:rsidTr="00175EC8">
        <w:trPr>
          <w:trHeight w:val="123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Cheyne et al. 200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elf-paced movement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oot, finger, elbo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power activity for upper relative lower body parts</w:t>
            </w:r>
          </w:p>
        </w:tc>
      </w:tr>
      <w:tr w:rsidR="00175EC8" w:rsidRPr="00175EC8" w:rsidTr="00175EC8">
        <w:trPr>
          <w:trHeight w:val="109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275024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Cheyne and Ferrari </w:t>
            </w:r>
            <w:r w:rsidR="00175EC8"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20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elf-paced movement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oot, finger, elbo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otor gamma is consistent within individuals and show differences  between individuals</w:t>
            </w:r>
          </w:p>
        </w:tc>
      </w:tr>
      <w:tr w:rsidR="00175EC8" w:rsidRPr="00175EC8" w:rsidTr="00175EC8">
        <w:trPr>
          <w:trHeight w:val="120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Cheyne et al. 201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 movement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70 80</w:t>
            </w: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br/>
              <w:t>30 4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variability in the peak frequency of gamma in young children</w:t>
            </w:r>
          </w:p>
        </w:tc>
      </w:tr>
      <w:tr w:rsidR="00175EC8" w:rsidRPr="00175EC8" w:rsidTr="00175EC8">
        <w:trPr>
          <w:trHeight w:val="108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Crone et al. 199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Co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uscle contractions in response to body movement video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,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Tongue, eye, hand, foo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5 50</w:t>
            </w: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br/>
              <w:t>75 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power at movement beginning</w:t>
            </w:r>
          </w:p>
        </w:tc>
      </w:tr>
      <w:tr w:rsidR="00175EC8" w:rsidRPr="00175EC8" w:rsidTr="00175EC8">
        <w:trPr>
          <w:trHeight w:val="124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alal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0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MEG, </w:t>
            </w: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Co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elf-paced movement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2,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5 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, cerebellum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amma sources can be reconstructed with MEG</w:t>
            </w:r>
          </w:p>
        </w:tc>
      </w:tr>
      <w:tr w:rsidR="00175EC8" w:rsidRPr="00175EC8" w:rsidTr="00175EC8">
        <w:trPr>
          <w:trHeight w:val="135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arvas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EEG, </w:t>
            </w: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Co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 movements (abduction/finger tap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83 10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Focalized gamma power, a bi-phasic </w:t>
            </w:r>
            <w:r w:rsidR="009E2763"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time course</w:t>
            </w: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and bi-hemispheric phase-locking. PMC precede M1 activity</w:t>
            </w:r>
          </w:p>
        </w:tc>
      </w:tr>
      <w:tr w:rsidR="00175EC8" w:rsidRPr="00175EC8" w:rsidTr="00175EC8">
        <w:trPr>
          <w:trHeight w:val="117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arvas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Passive observation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--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70 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power activity induced by movement observation</w:t>
            </w:r>
          </w:p>
        </w:tc>
      </w:tr>
      <w:tr w:rsidR="00175EC8" w:rsidRPr="00175EC8" w:rsidTr="00175EC8">
        <w:trPr>
          <w:trHeight w:val="123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jalovski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otor coordination, empathy tas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and, whole bod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1 4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Cz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, C3, C4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istinct patters of neuro-</w:t>
            </w: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behavioral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coordination for two types of social interactions</w:t>
            </w:r>
          </w:p>
        </w:tc>
      </w:tr>
      <w:tr w:rsidR="00175EC8" w:rsidRPr="00175EC8" w:rsidTr="00175EC8">
        <w:trPr>
          <w:trHeight w:val="135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urschmid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Co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erial response, auditory motor coordination, Go/No-Go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80 18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, PMC, PFC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performance is associated with an increment of theta-gamma coupling</w:t>
            </w:r>
          </w:p>
        </w:tc>
      </w:tr>
      <w:tr w:rsidR="00175EC8" w:rsidRPr="00175EC8" w:rsidTr="00175EC8">
        <w:trPr>
          <w:trHeight w:val="112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ang et al. 200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houlder flexion and elbow extension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2p,8h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r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0 4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Central, frontal, posterior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Reduced gamma CEC in stroke patients </w:t>
            </w:r>
          </w:p>
        </w:tc>
      </w:tr>
      <w:tr w:rsidR="00175EC8" w:rsidRPr="00175EC8" w:rsidTr="00175EC8">
        <w:trPr>
          <w:trHeight w:val="85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lastRenderedPageBreak/>
              <w:t>Fischer et al. 201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B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Finger taping </w:t>
            </w: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toping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tas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TN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power for successful stopping</w:t>
            </w:r>
          </w:p>
        </w:tc>
      </w:tr>
      <w:tr w:rsidR="00175EC8" w:rsidRPr="00175EC8" w:rsidTr="00175EC8">
        <w:trPr>
          <w:trHeight w:val="82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sher et al. 20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Co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and gripping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an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8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, STN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spike-phase coupling for fast reaction times</w:t>
            </w:r>
          </w:p>
        </w:tc>
      </w:tr>
      <w:tr w:rsidR="00175EC8" w:rsidRPr="00175EC8" w:rsidTr="00175EC8">
        <w:trPr>
          <w:trHeight w:val="102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aetz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Brisk transient abduction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0,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Increased gamma power in adolescence and </w:t>
            </w:r>
            <w:r w:rsidR="009E2763"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ecreased</w:t>
            </w: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in adulthood</w:t>
            </w:r>
          </w:p>
        </w:tc>
      </w:tr>
      <w:tr w:rsidR="00175EC8" w:rsidRPr="00175EC8" w:rsidTr="00175EC8">
        <w:trPr>
          <w:trHeight w:val="112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aetz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RS, 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Cued button presse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Increased beta power is associated with </w:t>
            </w:r>
            <w:r w:rsidR="009E2763"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</w:t>
            </w: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levels of GABA</w:t>
            </w:r>
          </w:p>
        </w:tc>
      </w:tr>
      <w:tr w:rsidR="00175EC8" w:rsidRPr="00175EC8" w:rsidTr="00175EC8">
        <w:trPr>
          <w:trHeight w:val="102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aetz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ultisource interference tas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2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PMC, R-IFG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power for interference</w:t>
            </w:r>
          </w:p>
        </w:tc>
      </w:tr>
      <w:tr w:rsidR="00175EC8" w:rsidRPr="00175EC8" w:rsidTr="00175EC8">
        <w:trPr>
          <w:trHeight w:val="105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rent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-t'-Jong et al. 20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riksen Flanker tas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Central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power is evoked for interference</w:t>
            </w:r>
          </w:p>
        </w:tc>
      </w:tr>
      <w:tr w:rsidR="00175EC8" w:rsidRPr="00175EC8" w:rsidTr="00175EC8">
        <w:trPr>
          <w:trHeight w:val="90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ross et al. 200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sometric contractions, wrist flexions and extension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r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26 4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CMC during isometric contractions</w:t>
            </w:r>
          </w:p>
        </w:tc>
      </w:tr>
      <w:tr w:rsidR="00175EC8" w:rsidRPr="00175EC8" w:rsidTr="00175EC8">
        <w:trPr>
          <w:trHeight w:val="135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ross et al. 200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sometric contractions, wrist flexions and extension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r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26 4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, SMA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M1-M1 coupling for bimanual relative to unimanual movement and increased gamma CMC for hold movements</w:t>
            </w:r>
          </w:p>
        </w:tc>
      </w:tr>
      <w:tr w:rsidR="00175EC8" w:rsidRPr="00175EC8" w:rsidTr="00175EC8">
        <w:trPr>
          <w:trHeight w:val="108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rosse-</w:t>
            </w: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Wentrup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otor imagery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--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55 8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Central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power activity for motor imagery</w:t>
            </w:r>
          </w:p>
        </w:tc>
      </w:tr>
      <w:tr w:rsidR="00175EC8" w:rsidRPr="00175EC8" w:rsidTr="00175EC8">
        <w:trPr>
          <w:trHeight w:val="105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uo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--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p, 6h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70 2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1, 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ipsilateral gamma activity in children with cerebral palsy</w:t>
            </w:r>
          </w:p>
        </w:tc>
      </w:tr>
      <w:tr w:rsidR="00175EC8" w:rsidRPr="00175EC8" w:rsidTr="00175EC8">
        <w:trPr>
          <w:trHeight w:val="159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win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Walking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Lower limb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50 15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1, M1, parietal and cingulate cortex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oscillations for walking</w:t>
            </w:r>
          </w:p>
        </w:tc>
      </w:tr>
      <w:tr w:rsidR="00175EC8" w:rsidRPr="00175EC8" w:rsidTr="00175EC8">
        <w:trPr>
          <w:trHeight w:val="100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655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win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</w:t>
            </w:r>
            <w:r w:rsidR="00655BEB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and Ferris </w:t>
            </w: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20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sometric and isotonic knee and ankle movement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Lower lim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1 4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Left central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coherence for isotonic versus isometric movements</w:t>
            </w:r>
          </w:p>
        </w:tc>
      </w:tr>
      <w:tr w:rsidR="00175EC8" w:rsidRPr="00175EC8" w:rsidTr="00175EC8">
        <w:trPr>
          <w:trHeight w:val="78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all et al. 20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RS, 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Cued button presse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ama power is not modulated by diazepam</w:t>
            </w:r>
          </w:p>
        </w:tc>
      </w:tr>
      <w:tr w:rsidR="00175EC8" w:rsidRPr="00175EC8" w:rsidTr="00175EC8">
        <w:trPr>
          <w:trHeight w:val="93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lastRenderedPageBreak/>
              <w:t>Heinrichs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-G</w:t>
            </w:r>
            <w:r w:rsidR="00AE478F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raham</w:t>
            </w: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. et al. 20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riksen Flanker tas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4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8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frequency for interference</w:t>
            </w:r>
          </w:p>
        </w:tc>
      </w:tr>
      <w:tr w:rsidR="00175EC8" w:rsidRPr="00175EC8" w:rsidTr="00175EC8">
        <w:trPr>
          <w:trHeight w:val="112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ertz et al. 20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xtension-flexion, isometric contraction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Finger, </w:t>
            </w: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oream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1 4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, PMC, SMA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Distinct patterns of M1-SMA coupling are evoked for </w:t>
            </w:r>
            <w:r w:rsidR="009E2763"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istinct</w:t>
            </w: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movements</w:t>
            </w:r>
          </w:p>
        </w:tc>
      </w:tr>
      <w:tr w:rsidR="00175EC8" w:rsidRPr="00175EC8" w:rsidTr="00175EC8">
        <w:trPr>
          <w:trHeight w:val="105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offman et al. 201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riksen Flanker tas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2p, 26h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8 8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Reduced gamma responses during motor execution in children with cerebral palsy</w:t>
            </w:r>
          </w:p>
        </w:tc>
      </w:tr>
      <w:tr w:rsidR="00175EC8" w:rsidRPr="00175EC8" w:rsidTr="00175EC8">
        <w:trPr>
          <w:trHeight w:val="112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uo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 movement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5 15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ipsilateral gamma power with age</w:t>
            </w:r>
          </w:p>
        </w:tc>
      </w:tr>
      <w:tr w:rsidR="00175EC8" w:rsidRPr="00175EC8" w:rsidTr="00175EC8">
        <w:trPr>
          <w:trHeight w:val="94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sabella et al. 201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o/Switch/No-Go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9E2763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</w:t>
            </w:r>
            <w:r w:rsidR="00175EC8"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gamma power for </w:t>
            </w: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witches</w:t>
            </w:r>
          </w:p>
        </w:tc>
      </w:tr>
      <w:tr w:rsidR="00175EC8" w:rsidRPr="00175EC8" w:rsidTr="00175EC8">
        <w:trPr>
          <w:trHeight w:val="100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Joundi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B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rm reaching movement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r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70 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TN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power is associated with faster movements</w:t>
            </w:r>
          </w:p>
        </w:tc>
      </w:tr>
      <w:tr w:rsidR="00175EC8" w:rsidRPr="00175EC8" w:rsidTr="00175EC8">
        <w:trPr>
          <w:trHeight w:val="93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Kurz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Knee movement tas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3p, 14h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Lower lim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8 5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1, M1, parietal cortex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Reduced gamma activity in children with cerebral palsy</w:t>
            </w:r>
          </w:p>
        </w:tc>
      </w:tr>
      <w:tr w:rsidR="00175EC8" w:rsidRPr="00175EC8" w:rsidTr="00175EC8">
        <w:trPr>
          <w:trHeight w:val="105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Leuthardt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0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Co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Joystick control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an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16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1, 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amma power can be used for decode movement direction</w:t>
            </w:r>
          </w:p>
        </w:tc>
      </w:tr>
      <w:tr w:rsidR="00175EC8" w:rsidRPr="00175EC8" w:rsidTr="00175EC8">
        <w:trPr>
          <w:trHeight w:val="145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Li et al. 20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Unimanual and bimanual muscle contraction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0 5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Left central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force lead to a shift beta-gamma in CMC</w:t>
            </w:r>
          </w:p>
        </w:tc>
      </w:tr>
      <w:tr w:rsidR="00175EC8" w:rsidRPr="00175EC8" w:rsidTr="00175EC8">
        <w:trPr>
          <w:trHeight w:val="90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Lofredi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B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orearm pronation movement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r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40 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TN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power for larger movements</w:t>
            </w:r>
          </w:p>
        </w:tc>
      </w:tr>
      <w:tr w:rsidR="00175EC8" w:rsidRPr="00175EC8" w:rsidTr="00175EC8">
        <w:trPr>
          <w:trHeight w:val="120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arsden et al. 20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Co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Phasic versus contraction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r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1 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, S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CMC occurs for slow movements</w:t>
            </w:r>
          </w:p>
        </w:tc>
      </w:tr>
      <w:tr w:rsidR="00175EC8" w:rsidRPr="00175EC8" w:rsidTr="00175EC8">
        <w:trPr>
          <w:trHeight w:val="124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hrkanoon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sometric finger movement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0 8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Left central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CMC during fast force transitions</w:t>
            </w:r>
          </w:p>
        </w:tc>
      </w:tr>
      <w:tr w:rsidR="00175EC8" w:rsidRPr="00175EC8" w:rsidTr="00175EC8">
        <w:trPr>
          <w:trHeight w:val="85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iller et al. 200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CoG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lexion and extension of all fingers or tongu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2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, tongu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76 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1, 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Confirm somatotopic gamma activity for body parts</w:t>
            </w:r>
          </w:p>
        </w:tc>
      </w:tr>
      <w:tr w:rsidR="00175EC8" w:rsidRPr="00175EC8" w:rsidTr="00175EC8">
        <w:trPr>
          <w:trHeight w:val="105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lastRenderedPageBreak/>
              <w:t>Miller et al. 20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Co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otor imagery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--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76 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power induced by motor imagery</w:t>
            </w:r>
          </w:p>
        </w:tc>
      </w:tr>
      <w:tr w:rsidR="00175EC8" w:rsidRPr="00175EC8" w:rsidTr="00175EC8">
        <w:trPr>
          <w:trHeight w:val="82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ima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199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Tonic contraction tas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7 4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ronto-central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CMC for the stronger isometric contraction</w:t>
            </w:r>
          </w:p>
        </w:tc>
      </w:tr>
      <w:tr w:rsidR="00175EC8" w:rsidRPr="00175EC8" w:rsidTr="00175EC8">
        <w:trPr>
          <w:trHeight w:val="145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ima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Tonic contraction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and, arm, foo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4 5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Left central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Vibratory stimuli </w:t>
            </w:r>
            <w:r w:rsidR="009E2763"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terference</w:t>
            </w: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do not affect CMC</w:t>
            </w:r>
          </w:p>
        </w:tc>
      </w:tr>
      <w:tr w:rsidR="00175EC8" w:rsidRPr="00175EC8" w:rsidTr="00175EC8">
        <w:trPr>
          <w:trHeight w:val="100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655BEB" w:rsidP="00655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uthukumaraswam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</w:t>
            </w:r>
            <w:r w:rsidR="00175EC8"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20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Cued vs voluntary, isometric, active vs passiv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power is associated with greater force</w:t>
            </w:r>
          </w:p>
        </w:tc>
      </w:tr>
      <w:tr w:rsidR="00175EC8" w:rsidRPr="00175EC8" w:rsidTr="00175EC8">
        <w:trPr>
          <w:trHeight w:val="135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uthukumaraswamy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Ballistic, repetitive and near-isometric statics contraction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, 8, 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Increased gamma power without CMC increase for static force production </w:t>
            </w:r>
          </w:p>
        </w:tc>
      </w:tr>
      <w:tr w:rsidR="00175EC8" w:rsidRPr="00175EC8" w:rsidTr="00175EC8">
        <w:trPr>
          <w:trHeight w:val="93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uthukumaraswamy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MEG, </w:t>
            </w: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tiagabin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Cued finger movement tas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amma power is not modulated by endogenous GABA</w:t>
            </w:r>
          </w:p>
        </w:tc>
      </w:tr>
      <w:tr w:rsidR="00175EC8" w:rsidRPr="00175EC8" w:rsidTr="00175EC8">
        <w:trPr>
          <w:trHeight w:val="112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Nowak et al. 201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tACS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, TM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o/No-Go tas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riving gamma oscillations in M1 produces a decrease of GABA inhibition</w:t>
            </w:r>
          </w:p>
        </w:tc>
      </w:tr>
      <w:tr w:rsidR="00175EC8" w:rsidRPr="00175EC8" w:rsidTr="00175EC8">
        <w:trPr>
          <w:trHeight w:val="82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Oliveira et al. 201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otor tas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r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1 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3, C3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ecreased gamma power for greater motor control</w:t>
            </w:r>
          </w:p>
        </w:tc>
      </w:tr>
      <w:tr w:rsidR="00175EC8" w:rsidRPr="00175EC8" w:rsidTr="00175EC8">
        <w:trPr>
          <w:trHeight w:val="85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Omlor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0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tatic and dynamic contraction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0 4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Left central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CMC for dynamics versus static movements</w:t>
            </w:r>
          </w:p>
        </w:tc>
      </w:tr>
      <w:tr w:rsidR="00175EC8" w:rsidRPr="00175EC8" w:rsidTr="00175EC8">
        <w:trPr>
          <w:trHeight w:val="78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F3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Pfurtscheller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</w:t>
            </w:r>
            <w:r w:rsidR="001F312F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and </w:t>
            </w:r>
            <w:proofErr w:type="spellStart"/>
            <w:r w:rsidR="001F312F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Neuper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199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Self-paced </w:t>
            </w: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ovemen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Left central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40 Hz response for movements</w:t>
            </w:r>
          </w:p>
        </w:tc>
      </w:tr>
      <w:tr w:rsidR="00175EC8" w:rsidRPr="00175EC8" w:rsidTr="00175EC8">
        <w:trPr>
          <w:trHeight w:val="124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Pfurtscheller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199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Presses, flexion, touching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, toe, tongu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Left central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hand area, vertex and bi-lateral gamma activities are evoked for movements</w:t>
            </w:r>
          </w:p>
        </w:tc>
      </w:tr>
      <w:tr w:rsidR="00175EC8" w:rsidRPr="00175EC8" w:rsidTr="00175EC8">
        <w:trPr>
          <w:trHeight w:val="109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Pfurtscheller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0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Co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and movements (palmar pinch, tongue protrusions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and, tongu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5 9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, parietal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power activity at the contralateral side</w:t>
            </w:r>
          </w:p>
        </w:tc>
      </w:tr>
      <w:tr w:rsidR="00175EC8" w:rsidRPr="00175EC8" w:rsidTr="00175EC8">
        <w:trPr>
          <w:trHeight w:val="132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lastRenderedPageBreak/>
              <w:t>Rossiter et al. 20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sometric hand grip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25p, 23h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r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0 8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ore scattered peaks of gamma CEC in stroke patients</w:t>
            </w:r>
          </w:p>
        </w:tc>
      </w:tr>
      <w:tr w:rsidR="00175EC8" w:rsidRPr="00175EC8" w:rsidTr="00175EC8">
        <w:trPr>
          <w:trHeight w:val="117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alenius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199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 movement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5 4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CMC for slow movements</w:t>
            </w:r>
          </w:p>
        </w:tc>
      </w:tr>
      <w:tr w:rsidR="00175EC8" w:rsidRPr="00175EC8" w:rsidTr="00175EC8">
        <w:trPr>
          <w:trHeight w:val="120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choeffelen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0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Wrist extension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an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40 4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CMC is related to readiness to respond</w:t>
            </w:r>
          </w:p>
        </w:tc>
      </w:tr>
      <w:tr w:rsidR="00175EC8" w:rsidRPr="00175EC8" w:rsidTr="00175EC8">
        <w:trPr>
          <w:trHeight w:val="115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choeffelen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Bimanual wrist </w:t>
            </w: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xtention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tas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an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40 4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CMC is related to readiness to respond in both hands</w:t>
            </w:r>
          </w:p>
        </w:tc>
      </w:tr>
      <w:tr w:rsidR="00175EC8" w:rsidRPr="00175EC8" w:rsidTr="00175EC8">
        <w:trPr>
          <w:trHeight w:val="108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eebar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Rhyhmic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finger movement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8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, SMA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and sustained gamma for repetitive movements</w:t>
            </w:r>
          </w:p>
        </w:tc>
      </w:tr>
      <w:tr w:rsidR="00175EC8" w:rsidRPr="00175EC8" w:rsidTr="00175EC8">
        <w:trPr>
          <w:trHeight w:val="118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hort et al. 20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Walking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9p, 12h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Lower lim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25 5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rontal, central, posterior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responses during waking in children with cerebral palsy</w:t>
            </w:r>
          </w:p>
        </w:tc>
      </w:tr>
      <w:tr w:rsidR="00175EC8" w:rsidRPr="00175EC8" w:rsidTr="00175EC8">
        <w:trPr>
          <w:trHeight w:val="105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pooner et al. 20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Posner tas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0 8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A motor </w:t>
            </w:r>
            <w:r w:rsidR="009E2763"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amma</w:t>
            </w: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-theta network is involved in the reorientation of responses</w:t>
            </w:r>
          </w:p>
        </w:tc>
      </w:tr>
      <w:tr w:rsidR="00175EC8" w:rsidRPr="00175EC8" w:rsidTr="00175EC8">
        <w:trPr>
          <w:trHeight w:val="111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pooner et al. 20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riksen Flanker tas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72 8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amma power predict RT increase for incongruent responses in young participants</w:t>
            </w:r>
          </w:p>
        </w:tc>
      </w:tr>
      <w:tr w:rsidR="00175EC8" w:rsidRPr="00175EC8" w:rsidTr="00175EC8">
        <w:trPr>
          <w:trHeight w:val="142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pooner et al. 20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, CE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Unilateral flexion-extension to visual (clock-like) stimuli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4 8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Gamma-theta PAC in motor response is modulated by medium nerve stimulation </w:t>
            </w:r>
          </w:p>
        </w:tc>
      </w:tr>
      <w:tr w:rsidR="00175EC8" w:rsidRPr="00175EC8" w:rsidTr="00175EC8">
        <w:trPr>
          <w:trHeight w:val="109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wann et al. 20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Co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aybe Stop/No Stop tas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70 25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preSMA, IFG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Increased gamma power at the preSMA and then at the </w:t>
            </w: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rIFG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to prepare of a stop response</w:t>
            </w:r>
          </w:p>
        </w:tc>
      </w:tr>
      <w:tr w:rsidR="00175EC8" w:rsidRPr="00175EC8" w:rsidTr="00175EC8">
        <w:trPr>
          <w:trHeight w:val="123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zurhaj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0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EE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 movement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40 6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, SMA, PMC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power at the beginning or the end of the movements</w:t>
            </w:r>
          </w:p>
        </w:tc>
      </w:tr>
      <w:tr w:rsidR="00175EC8" w:rsidRPr="00175EC8" w:rsidTr="00175EC8">
        <w:trPr>
          <w:trHeight w:val="201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lastRenderedPageBreak/>
              <w:t>Tamas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Contraction and brisk movement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an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30 14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S1, M1, SMA, </w:t>
            </w: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PFC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, thalamus, cerebellum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coupling for finger contraction</w:t>
            </w:r>
          </w:p>
        </w:tc>
      </w:tr>
      <w:tr w:rsidR="00175EC8" w:rsidRPr="00175EC8" w:rsidTr="00175EC8">
        <w:trPr>
          <w:trHeight w:val="127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Tan et al. 20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B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anual grip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an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55 90</w:t>
            </w: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br/>
              <w:t>101 37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TN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power for greater effort</w:t>
            </w:r>
          </w:p>
        </w:tc>
      </w:tr>
      <w:tr w:rsidR="00175EC8" w:rsidRPr="00175EC8" w:rsidTr="00175EC8">
        <w:trPr>
          <w:trHeight w:val="117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Tecchio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0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sometric contractions with finger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an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1 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, S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 combination of gamma activity at the M1 and S1 reflected performance</w:t>
            </w:r>
          </w:p>
        </w:tc>
      </w:tr>
      <w:tr w:rsidR="00175EC8" w:rsidRPr="00175EC8" w:rsidTr="00175EC8">
        <w:trPr>
          <w:trHeight w:val="133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Trevanow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1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dex presses to visual stimuli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74 8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 early adolescence gamma power becomes weaker with age</w:t>
            </w:r>
          </w:p>
        </w:tc>
      </w:tr>
      <w:tr w:rsidR="00175EC8" w:rsidRPr="00175EC8" w:rsidTr="00175EC8">
        <w:trPr>
          <w:trHeight w:val="142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Wiesman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ultisource interference tas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4 8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, PMC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Increased gamma power is evoked for multisource interference</w:t>
            </w:r>
          </w:p>
        </w:tc>
      </w:tr>
      <w:tr w:rsidR="00175EC8" w:rsidRPr="00175EC8" w:rsidTr="00175EC8">
        <w:trPr>
          <w:trHeight w:val="132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Wiesman</w:t>
            </w:r>
            <w:proofErr w:type="spellEnd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et al. 20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Bimanual Go/No-Go task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66 8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Increased gamma power for uncertain </w:t>
            </w:r>
            <w:r w:rsidR="009E2763"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versus</w:t>
            </w: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certain contexts</w:t>
            </w:r>
          </w:p>
        </w:tc>
      </w:tr>
      <w:tr w:rsidR="00175EC8" w:rsidRPr="00175EC8" w:rsidTr="00175EC8">
        <w:trPr>
          <w:trHeight w:val="99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Wilson et al. 20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Unilateral flexion-extension to visual (clock-like) stimuli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74 8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, SMA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Gamma power is more </w:t>
            </w:r>
            <w:r w:rsidR="009E2763"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widespread</w:t>
            </w: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in young humans. Gamma power decreases with age</w:t>
            </w:r>
          </w:p>
        </w:tc>
      </w:tr>
      <w:tr w:rsidR="00175EC8" w:rsidRPr="00175EC8" w:rsidTr="00175EC8">
        <w:trPr>
          <w:trHeight w:val="115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Wilson et al. 20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Unilateral flexion-extension to visual (clock-like) stimuli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2p, 10h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74 8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, SMA, cerebellum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dolescents with early-onset psychosis shows decreased motor gamma activation</w:t>
            </w:r>
          </w:p>
        </w:tc>
      </w:tr>
      <w:tr w:rsidR="00175EC8" w:rsidRPr="00175EC8" w:rsidTr="00175EC8">
        <w:trPr>
          <w:trHeight w:val="1290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Wilson et al. 20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E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Unilateral flexion-extension to visual (clock-like) stimuli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Fing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74 8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Reduced gamma power after therapy with peripheral nerve stimulation in patients with stroke</w:t>
            </w:r>
          </w:p>
        </w:tc>
      </w:tr>
      <w:tr w:rsidR="00175EC8" w:rsidRPr="00175EC8" w:rsidTr="00175EC8">
        <w:trPr>
          <w:trHeight w:val="1395"/>
        </w:trPr>
        <w:tc>
          <w:tcPr>
            <w:tcW w:w="1135" w:type="dxa"/>
            <w:shd w:val="clear" w:color="auto" w:fill="auto"/>
            <w:vAlign w:val="center"/>
            <w:hideMark/>
          </w:tcPr>
          <w:p w:rsidR="00175EC8" w:rsidRPr="00175EC8" w:rsidRDefault="00175EC8" w:rsidP="00532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Yanagisawa et al. 201</w:t>
            </w:r>
            <w:r w:rsidR="00532D45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2</w:t>
            </w:r>
            <w:bookmarkStart w:id="0" w:name="_GoBack"/>
            <w:bookmarkEnd w:id="0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Co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and and elbow movement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Hand, ar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80 15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M1</w:t>
            </w:r>
          </w:p>
        </w:tc>
        <w:tc>
          <w:tcPr>
            <w:tcW w:w="3036" w:type="dxa"/>
            <w:shd w:val="clear" w:color="auto" w:fill="auto"/>
            <w:vAlign w:val="center"/>
            <w:hideMark/>
          </w:tcPr>
          <w:p w:rsidR="00175EC8" w:rsidRPr="00175EC8" w:rsidRDefault="00175EC8" w:rsidP="00175E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175EC8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Gamma power contains information useful to decode movements</w:t>
            </w:r>
          </w:p>
        </w:tc>
      </w:tr>
    </w:tbl>
    <w:p w:rsidR="00320180" w:rsidRDefault="00320180" w:rsidP="00320180">
      <w:pPr>
        <w:ind w:left="-709"/>
        <w:jc w:val="both"/>
      </w:pPr>
    </w:p>
    <w:p w:rsidR="00AE478F" w:rsidRPr="00320180" w:rsidRDefault="00320180" w:rsidP="00320180">
      <w:pPr>
        <w:spacing w:after="0"/>
        <w:ind w:left="-709"/>
        <w:contextualSpacing/>
        <w:jc w:val="both"/>
        <w:rPr>
          <w:rFonts w:ascii="Times New Roman" w:hAnsi="Times New Roman" w:cs="Times New Roman"/>
        </w:rPr>
      </w:pPr>
      <w:r w:rsidRPr="00320180">
        <w:rPr>
          <w:rFonts w:ascii="Times New Roman" w:hAnsi="Times New Roman" w:cs="Times New Roman"/>
        </w:rPr>
        <w:lastRenderedPageBreak/>
        <w:t>For the N column. The number of participants is depicted. Two or more numbers indicate distinct set of participants. In clinical studies "p" stand for patient and "h" stand for healthy participant.</w:t>
      </w:r>
      <w:r>
        <w:rPr>
          <w:rFonts w:ascii="Times New Roman" w:hAnsi="Times New Roman" w:cs="Times New Roman"/>
        </w:rPr>
        <w:t xml:space="preserve"> </w:t>
      </w:r>
      <w:r w:rsidRPr="00320180">
        <w:rPr>
          <w:rFonts w:ascii="Times New Roman" w:hAnsi="Times New Roman" w:cs="Times New Roman"/>
        </w:rPr>
        <w:t>For the Frequency column. The numbers indicate the frequency range. Two or more numbers indicate distinct frequency ranges reported.</w:t>
      </w:r>
    </w:p>
    <w:sectPr w:rsidR="00AE478F" w:rsidRPr="003201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EC8"/>
    <w:rsid w:val="00013D34"/>
    <w:rsid w:val="000D3FDE"/>
    <w:rsid w:val="001442C6"/>
    <w:rsid w:val="00175EC8"/>
    <w:rsid w:val="001F312F"/>
    <w:rsid w:val="00275024"/>
    <w:rsid w:val="002B4D78"/>
    <w:rsid w:val="00320180"/>
    <w:rsid w:val="004B3BDB"/>
    <w:rsid w:val="00532D45"/>
    <w:rsid w:val="00566FC7"/>
    <w:rsid w:val="006103F7"/>
    <w:rsid w:val="00655BEB"/>
    <w:rsid w:val="006566E3"/>
    <w:rsid w:val="006E4702"/>
    <w:rsid w:val="007C43AC"/>
    <w:rsid w:val="00842BAF"/>
    <w:rsid w:val="008D6B20"/>
    <w:rsid w:val="009E2763"/>
    <w:rsid w:val="00A73A1F"/>
    <w:rsid w:val="00AE478F"/>
    <w:rsid w:val="00B908E3"/>
    <w:rsid w:val="00CB1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9E902C-5187-4AB0-878F-C0CF0A5C5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93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8</Pages>
  <Words>1781</Words>
  <Characters>10152</Characters>
  <Application>Microsoft Office Word</Application>
  <DocSecurity>0</DocSecurity>
  <Lines>84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9</cp:revision>
  <dcterms:created xsi:type="dcterms:W3CDTF">2021-12-06T11:19:00Z</dcterms:created>
  <dcterms:modified xsi:type="dcterms:W3CDTF">2022-01-04T21:04:00Z</dcterms:modified>
</cp:coreProperties>
</file>